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D7D321" w14:textId="34AB7006" w:rsidR="007A6FA5" w:rsidRPr="00454DBE" w:rsidRDefault="00BE4BED" w:rsidP="007A6FA5">
      <w:pPr>
        <w:rPr>
          <w:rFonts w:ascii="Times New Roman" w:hAnsi="Times New Roman" w:cs="Times New Roman"/>
          <w:b/>
          <w:sz w:val="32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sz w:val="32"/>
        </w:rPr>
        <w:t>Description of Additional Supplementary Files</w:t>
      </w:r>
    </w:p>
    <w:p w14:paraId="59256086" w14:textId="77777777" w:rsidR="00072C9F" w:rsidRPr="00BE4BED" w:rsidRDefault="00072C9F" w:rsidP="007A6FA5">
      <w:pPr>
        <w:rPr>
          <w:rFonts w:ascii="Times New Roman" w:hAnsi="Times New Roman" w:cs="Times New Roman"/>
          <w:sz w:val="24"/>
        </w:rPr>
      </w:pPr>
    </w:p>
    <w:p w14:paraId="0A947658" w14:textId="60D08086" w:rsidR="00BE4BED" w:rsidRDefault="00BE4BED" w:rsidP="007A6F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7A6FA5" w:rsidRPr="00BE4BED">
        <w:rPr>
          <w:rFonts w:ascii="Times New Roman" w:hAnsi="Times New Roman" w:cs="Times New Roman"/>
          <w:sz w:val="24"/>
        </w:rPr>
        <w:t xml:space="preserve">Supplementary </w:t>
      </w:r>
      <w:r w:rsidR="00E67100" w:rsidRPr="00BE4BED">
        <w:rPr>
          <w:rFonts w:ascii="Times New Roman" w:hAnsi="Times New Roman" w:cs="Times New Roman"/>
          <w:sz w:val="24"/>
        </w:rPr>
        <w:t>Data</w:t>
      </w:r>
      <w:r>
        <w:rPr>
          <w:rFonts w:ascii="Times New Roman" w:hAnsi="Times New Roman" w:cs="Times New Roman"/>
          <w:sz w:val="24"/>
        </w:rPr>
        <w:t xml:space="preserve"> 1</w:t>
      </w:r>
    </w:p>
    <w:p w14:paraId="09F4CB4D" w14:textId="09B61AFF" w:rsidR="007A6FA5" w:rsidRPr="00BE4BED" w:rsidRDefault="00BE4BED" w:rsidP="007A6F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09465A" w:rsidRPr="00BE4BED">
        <w:rPr>
          <w:rFonts w:ascii="Times New Roman" w:hAnsi="Times New Roman" w:cs="Times New Roman"/>
          <w:sz w:val="24"/>
        </w:rPr>
        <w:t>TF motif enrichment analyses</w:t>
      </w:r>
      <w:r w:rsidR="007A6FA5" w:rsidRPr="00BE4BED">
        <w:rPr>
          <w:rFonts w:ascii="Times New Roman" w:hAnsi="Times New Roman" w:cs="Times New Roman"/>
          <w:sz w:val="24"/>
        </w:rPr>
        <w:t xml:space="preserve"> for human and mouse brain co-methylated modules</w:t>
      </w:r>
      <w:r>
        <w:rPr>
          <w:rFonts w:ascii="Times New Roman" w:hAnsi="Times New Roman" w:cs="Times New Roman"/>
          <w:sz w:val="24"/>
        </w:rPr>
        <w:t>.</w:t>
      </w:r>
    </w:p>
    <w:p w14:paraId="0F27FB8D" w14:textId="77777777" w:rsidR="007A6FA5" w:rsidRPr="00BE4BED" w:rsidRDefault="007A6FA5" w:rsidP="007A6FA5">
      <w:pPr>
        <w:rPr>
          <w:rFonts w:ascii="Times New Roman" w:hAnsi="Times New Roman" w:cs="Times New Roman"/>
          <w:sz w:val="24"/>
        </w:rPr>
      </w:pPr>
    </w:p>
    <w:p w14:paraId="5DB55FC5" w14:textId="54291B9B" w:rsidR="00BE4BED" w:rsidRDefault="00BE4BED" w:rsidP="007A6F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7A6FA5" w:rsidRPr="00BE4BED">
        <w:rPr>
          <w:rFonts w:ascii="Times New Roman" w:hAnsi="Times New Roman" w:cs="Times New Roman"/>
          <w:sz w:val="24"/>
        </w:rPr>
        <w:t xml:space="preserve">Supplementary </w:t>
      </w:r>
      <w:r w:rsidR="00E67100" w:rsidRPr="00BE4BED">
        <w:rPr>
          <w:rFonts w:ascii="Times New Roman" w:hAnsi="Times New Roman" w:cs="Times New Roman"/>
          <w:sz w:val="24"/>
        </w:rPr>
        <w:t>Data</w:t>
      </w:r>
      <w:r>
        <w:rPr>
          <w:rFonts w:ascii="Times New Roman" w:hAnsi="Times New Roman" w:cs="Times New Roman"/>
          <w:sz w:val="24"/>
        </w:rPr>
        <w:t xml:space="preserve"> 2</w:t>
      </w:r>
    </w:p>
    <w:p w14:paraId="0BEA1B01" w14:textId="0A9A74DE" w:rsidR="007A6FA5" w:rsidRPr="00BE4BED" w:rsidRDefault="00BE4BED" w:rsidP="007A6F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7A6FA5" w:rsidRPr="00BE4BED">
        <w:rPr>
          <w:rFonts w:ascii="Times New Roman" w:hAnsi="Times New Roman" w:cs="Times New Roman"/>
          <w:sz w:val="24"/>
        </w:rPr>
        <w:t>GO enrichment analysis for gene</w:t>
      </w:r>
      <w:r w:rsidR="00BA0596" w:rsidRPr="00BE4BED">
        <w:rPr>
          <w:rFonts w:ascii="Times New Roman" w:hAnsi="Times New Roman" w:cs="Times New Roman"/>
          <w:sz w:val="24"/>
        </w:rPr>
        <w:t>s with TSS flanking 10 kb of EGR</w:t>
      </w:r>
      <w:r w:rsidR="007A6FA5" w:rsidRPr="00BE4BED">
        <w:rPr>
          <w:rFonts w:ascii="Times New Roman" w:hAnsi="Times New Roman" w:cs="Times New Roman"/>
          <w:sz w:val="24"/>
        </w:rPr>
        <w:t xml:space="preserve">1 peaks hypomethylated in neurons. </w:t>
      </w:r>
    </w:p>
    <w:p w14:paraId="2F1AB37B" w14:textId="77777777" w:rsidR="007A6FA5" w:rsidRPr="00BE4BED" w:rsidRDefault="007A6FA5" w:rsidP="007A6FA5">
      <w:pPr>
        <w:rPr>
          <w:rFonts w:ascii="Times New Roman" w:hAnsi="Times New Roman" w:cs="Times New Roman"/>
          <w:sz w:val="24"/>
        </w:rPr>
      </w:pPr>
    </w:p>
    <w:p w14:paraId="523F4B1F" w14:textId="4814FC53" w:rsidR="00BE4BED" w:rsidRDefault="00BE4BED" w:rsidP="006432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6432A5" w:rsidRPr="00BE4BED">
        <w:rPr>
          <w:rFonts w:ascii="Times New Roman" w:hAnsi="Times New Roman" w:cs="Times New Roman"/>
          <w:sz w:val="24"/>
        </w:rPr>
        <w:t xml:space="preserve">Supplementary </w:t>
      </w:r>
      <w:r w:rsidR="00E67100" w:rsidRPr="00BE4BED">
        <w:rPr>
          <w:rFonts w:ascii="Times New Roman" w:hAnsi="Times New Roman" w:cs="Times New Roman"/>
          <w:sz w:val="24"/>
        </w:rPr>
        <w:t>Data</w:t>
      </w:r>
      <w:r>
        <w:rPr>
          <w:rFonts w:ascii="Times New Roman" w:hAnsi="Times New Roman" w:cs="Times New Roman"/>
          <w:sz w:val="24"/>
        </w:rPr>
        <w:t xml:space="preserve"> 3</w:t>
      </w:r>
    </w:p>
    <w:p w14:paraId="2E643F6A" w14:textId="62820FC3" w:rsidR="006432A5" w:rsidRPr="00BE4BED" w:rsidRDefault="00BE4BED" w:rsidP="006432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BC55B4" w:rsidRPr="00BE4BED">
        <w:rPr>
          <w:rFonts w:ascii="Times New Roman" w:hAnsi="Times New Roman" w:cs="Times New Roman"/>
          <w:sz w:val="24"/>
        </w:rPr>
        <w:t>Summary</w:t>
      </w:r>
      <w:r w:rsidR="006432A5" w:rsidRPr="00BE4BED">
        <w:rPr>
          <w:rFonts w:ascii="Times New Roman" w:hAnsi="Times New Roman" w:cs="Times New Roman"/>
          <w:sz w:val="24"/>
        </w:rPr>
        <w:t xml:space="preserve"> of TET1 </w:t>
      </w:r>
      <w:proofErr w:type="spellStart"/>
      <w:r w:rsidR="006432A5" w:rsidRPr="00BE4BED">
        <w:rPr>
          <w:rFonts w:ascii="Times New Roman" w:hAnsi="Times New Roman" w:cs="Times New Roman"/>
          <w:sz w:val="24"/>
        </w:rPr>
        <w:t>ChIP-seq</w:t>
      </w:r>
      <w:proofErr w:type="spellEnd"/>
      <w:r w:rsidR="006432A5" w:rsidRPr="00BE4BED">
        <w:rPr>
          <w:rFonts w:ascii="Times New Roman" w:hAnsi="Times New Roman" w:cs="Times New Roman"/>
          <w:sz w:val="24"/>
        </w:rPr>
        <w:t xml:space="preserve"> data. </w:t>
      </w:r>
    </w:p>
    <w:p w14:paraId="56E19528" w14:textId="77777777" w:rsidR="007A6FA5" w:rsidRPr="00BE4BED" w:rsidRDefault="007A6FA5" w:rsidP="007A6FA5">
      <w:pPr>
        <w:rPr>
          <w:rFonts w:ascii="Times New Roman" w:hAnsi="Times New Roman" w:cs="Times New Roman"/>
          <w:sz w:val="24"/>
        </w:rPr>
      </w:pPr>
    </w:p>
    <w:p w14:paraId="1F2D8791" w14:textId="6820CF05" w:rsidR="00BE4BED" w:rsidRDefault="00BE4BED" w:rsidP="006432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6432A5" w:rsidRPr="00BE4BED">
        <w:rPr>
          <w:rFonts w:ascii="Times New Roman" w:hAnsi="Times New Roman" w:cs="Times New Roman"/>
          <w:sz w:val="24"/>
        </w:rPr>
        <w:t xml:space="preserve">Supplementary </w:t>
      </w:r>
      <w:r w:rsidR="00E67100" w:rsidRPr="00BE4BED">
        <w:rPr>
          <w:rFonts w:ascii="Times New Roman" w:hAnsi="Times New Roman" w:cs="Times New Roman"/>
          <w:sz w:val="24"/>
        </w:rPr>
        <w:t>Data</w:t>
      </w:r>
      <w:r w:rsidR="006432A5" w:rsidRPr="00BE4BED">
        <w:rPr>
          <w:rFonts w:ascii="Times New Roman" w:hAnsi="Times New Roman" w:cs="Times New Roman"/>
          <w:sz w:val="24"/>
        </w:rPr>
        <w:t xml:space="preserve"> 4</w:t>
      </w:r>
    </w:p>
    <w:p w14:paraId="2723FC98" w14:textId="32A395A1" w:rsidR="006432A5" w:rsidRPr="00BE4BED" w:rsidRDefault="00BE4BED" w:rsidP="006432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6432A5" w:rsidRPr="00BE4BED">
        <w:rPr>
          <w:rFonts w:ascii="Times New Roman" w:hAnsi="Times New Roman" w:cs="Times New Roman"/>
          <w:sz w:val="24"/>
        </w:rPr>
        <w:t xml:space="preserve">Statistics of RRBS and </w:t>
      </w:r>
      <w:proofErr w:type="spellStart"/>
      <w:r w:rsidR="006432A5" w:rsidRPr="00BE4BED">
        <w:rPr>
          <w:rFonts w:ascii="Times New Roman" w:hAnsi="Times New Roman" w:cs="Times New Roman"/>
          <w:sz w:val="24"/>
        </w:rPr>
        <w:t>RNAseq</w:t>
      </w:r>
      <w:proofErr w:type="spellEnd"/>
      <w:r w:rsidR="006432A5" w:rsidRPr="00BE4BED">
        <w:rPr>
          <w:rFonts w:ascii="Times New Roman" w:hAnsi="Times New Roman" w:cs="Times New Roman"/>
          <w:sz w:val="24"/>
        </w:rPr>
        <w:t xml:space="preserve"> data with annotations for differentially methylation regions and differentially expressed genes </w:t>
      </w:r>
    </w:p>
    <w:p w14:paraId="2A9E1DA0" w14:textId="77777777" w:rsidR="006432A5" w:rsidRPr="00BE4BED" w:rsidRDefault="006432A5" w:rsidP="007A6FA5">
      <w:pPr>
        <w:rPr>
          <w:rFonts w:ascii="Times New Roman" w:hAnsi="Times New Roman" w:cs="Times New Roman"/>
          <w:sz w:val="24"/>
        </w:rPr>
      </w:pPr>
    </w:p>
    <w:p w14:paraId="303435BF" w14:textId="4DB2EEF9" w:rsidR="00BE4BED" w:rsidRDefault="00BE4BED" w:rsidP="007A6F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7A6FA5" w:rsidRPr="00BE4BED">
        <w:rPr>
          <w:rFonts w:ascii="Times New Roman" w:hAnsi="Times New Roman" w:cs="Times New Roman"/>
          <w:sz w:val="24"/>
        </w:rPr>
        <w:t xml:space="preserve">Supplementary </w:t>
      </w:r>
      <w:r w:rsidR="00E67100" w:rsidRPr="00BE4BED">
        <w:rPr>
          <w:rFonts w:ascii="Times New Roman" w:hAnsi="Times New Roman" w:cs="Times New Roman"/>
          <w:sz w:val="24"/>
        </w:rPr>
        <w:t>Data</w:t>
      </w:r>
      <w:r w:rsidR="007A6FA5" w:rsidRPr="00BE4BE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</w:t>
      </w:r>
    </w:p>
    <w:p w14:paraId="0EE344C4" w14:textId="48B01E53" w:rsidR="007A6FA5" w:rsidRPr="00BE4BED" w:rsidRDefault="00BE4BED" w:rsidP="007A6F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7A6FA5" w:rsidRPr="00BE4BED">
        <w:rPr>
          <w:rFonts w:ascii="Times New Roman" w:hAnsi="Times New Roman" w:cs="Times New Roman"/>
          <w:sz w:val="24"/>
        </w:rPr>
        <w:t xml:space="preserve">GO </w:t>
      </w:r>
      <w:r w:rsidR="0009465A" w:rsidRPr="00BE4BED">
        <w:rPr>
          <w:rFonts w:ascii="Times New Roman" w:hAnsi="Times New Roman" w:cs="Times New Roman"/>
          <w:sz w:val="24"/>
        </w:rPr>
        <w:t>enrichment analyse</w:t>
      </w:r>
      <w:r w:rsidR="007A6FA5" w:rsidRPr="00BE4BED">
        <w:rPr>
          <w:rFonts w:ascii="Times New Roman" w:hAnsi="Times New Roman" w:cs="Times New Roman"/>
          <w:sz w:val="24"/>
        </w:rPr>
        <w:t xml:space="preserve">s for differentially expressed genes identified in Egr1KO or Tet1KO mice. </w:t>
      </w:r>
    </w:p>
    <w:p w14:paraId="3FD1CB2D" w14:textId="77777777" w:rsidR="007A6FA5" w:rsidRPr="00BE4BED" w:rsidRDefault="007A6FA5" w:rsidP="007A6FA5">
      <w:pPr>
        <w:rPr>
          <w:rFonts w:ascii="Times New Roman" w:hAnsi="Times New Roman" w:cs="Times New Roman"/>
          <w:sz w:val="24"/>
        </w:rPr>
      </w:pPr>
    </w:p>
    <w:p w14:paraId="5280C84E" w14:textId="64869F78" w:rsidR="00BE4BED" w:rsidRDefault="00BE4BED" w:rsidP="007A6F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474B1E" w:rsidRPr="00BE4BED">
        <w:rPr>
          <w:rFonts w:ascii="Times New Roman" w:hAnsi="Times New Roman" w:cs="Times New Roman"/>
          <w:sz w:val="24"/>
        </w:rPr>
        <w:t xml:space="preserve">Supplementary </w:t>
      </w:r>
      <w:r w:rsidR="00E67100" w:rsidRPr="00BE4BED">
        <w:rPr>
          <w:rFonts w:ascii="Times New Roman" w:hAnsi="Times New Roman" w:cs="Times New Roman"/>
          <w:sz w:val="24"/>
        </w:rPr>
        <w:t>Data</w:t>
      </w:r>
      <w:r w:rsidR="00474B1E" w:rsidRPr="00BE4BED">
        <w:rPr>
          <w:rFonts w:ascii="Times New Roman" w:hAnsi="Times New Roman" w:cs="Times New Roman"/>
          <w:sz w:val="24"/>
        </w:rPr>
        <w:t xml:space="preserve"> 6</w:t>
      </w:r>
    </w:p>
    <w:p w14:paraId="6E6C4B1F" w14:textId="27883204" w:rsidR="007A6FA5" w:rsidRPr="00BE4BED" w:rsidRDefault="00BE4BED" w:rsidP="007A6F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474B1E" w:rsidRPr="00BE4BED">
        <w:rPr>
          <w:rFonts w:ascii="Times New Roman" w:hAnsi="Times New Roman" w:cs="Times New Roman"/>
          <w:sz w:val="24"/>
        </w:rPr>
        <w:t>Antibodies used for IP and western blot</w:t>
      </w:r>
      <w:r w:rsidR="007A6FA5" w:rsidRPr="00BE4BED">
        <w:rPr>
          <w:rFonts w:ascii="Times New Roman" w:hAnsi="Times New Roman" w:cs="Times New Roman"/>
          <w:sz w:val="24"/>
        </w:rPr>
        <w:t xml:space="preserve">. </w:t>
      </w:r>
    </w:p>
    <w:p w14:paraId="4B8AD2EE" w14:textId="77777777" w:rsidR="007A6FA5" w:rsidRPr="00BE4BED" w:rsidRDefault="007A6FA5" w:rsidP="007A6FA5">
      <w:pPr>
        <w:rPr>
          <w:rFonts w:ascii="Times New Roman" w:hAnsi="Times New Roman" w:cs="Times New Roman"/>
          <w:sz w:val="24"/>
        </w:rPr>
      </w:pPr>
    </w:p>
    <w:p w14:paraId="35F5BAE9" w14:textId="1BA0B6B5" w:rsidR="00BE4BED" w:rsidRDefault="00BE4BED" w:rsidP="00474B1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6432A5" w:rsidRPr="00BE4BED">
        <w:rPr>
          <w:rFonts w:ascii="Times New Roman" w:hAnsi="Times New Roman" w:cs="Times New Roman"/>
          <w:sz w:val="24"/>
        </w:rPr>
        <w:t xml:space="preserve">Supplementary </w:t>
      </w:r>
      <w:r w:rsidR="00E67100" w:rsidRPr="00BE4BED">
        <w:rPr>
          <w:rFonts w:ascii="Times New Roman" w:hAnsi="Times New Roman" w:cs="Times New Roman"/>
          <w:sz w:val="24"/>
        </w:rPr>
        <w:t>Data</w:t>
      </w:r>
      <w:r w:rsidR="006432A5" w:rsidRPr="00BE4BED">
        <w:rPr>
          <w:rFonts w:ascii="Times New Roman" w:hAnsi="Times New Roman" w:cs="Times New Roman"/>
          <w:sz w:val="24"/>
        </w:rPr>
        <w:t xml:space="preserve"> 7</w:t>
      </w:r>
    </w:p>
    <w:p w14:paraId="6CA0C14A" w14:textId="2EF39174" w:rsidR="00474B1E" w:rsidRPr="00BE4BED" w:rsidRDefault="00BE4BED" w:rsidP="00474B1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7A6FA5" w:rsidRPr="00BE4BED">
        <w:rPr>
          <w:rFonts w:ascii="Times New Roman" w:hAnsi="Times New Roman" w:cs="Times New Roman"/>
          <w:sz w:val="24"/>
        </w:rPr>
        <w:t xml:space="preserve">Primer sets used in this study. </w:t>
      </w:r>
    </w:p>
    <w:p w14:paraId="7C8A91C6" w14:textId="77777777" w:rsidR="00474B1E" w:rsidRPr="00BE4BED" w:rsidRDefault="00474B1E" w:rsidP="00474B1E">
      <w:pPr>
        <w:rPr>
          <w:rFonts w:ascii="Times New Roman" w:hAnsi="Times New Roman" w:cs="Times New Roman"/>
          <w:sz w:val="24"/>
        </w:rPr>
      </w:pPr>
    </w:p>
    <w:p w14:paraId="6B9A3362" w14:textId="7F8DF7BF" w:rsidR="00BE4BED" w:rsidRDefault="00BE4BED" w:rsidP="00BE4BE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474B1E" w:rsidRPr="00BE4BED">
        <w:rPr>
          <w:rFonts w:ascii="Times New Roman" w:hAnsi="Times New Roman" w:cs="Times New Roman"/>
          <w:sz w:val="24"/>
        </w:rPr>
        <w:t xml:space="preserve">Supplementary </w:t>
      </w:r>
      <w:r w:rsidR="00E67100" w:rsidRPr="00BE4BED">
        <w:rPr>
          <w:rFonts w:ascii="Times New Roman" w:hAnsi="Times New Roman" w:cs="Times New Roman"/>
          <w:sz w:val="24"/>
        </w:rPr>
        <w:t>Data</w:t>
      </w:r>
      <w:r w:rsidR="00474B1E" w:rsidRPr="00BE4BED">
        <w:rPr>
          <w:rFonts w:ascii="Times New Roman" w:hAnsi="Times New Roman" w:cs="Times New Roman"/>
          <w:sz w:val="24"/>
        </w:rPr>
        <w:t xml:space="preserve"> 8</w:t>
      </w:r>
    </w:p>
    <w:p w14:paraId="74595739" w14:textId="511FEC5A" w:rsidR="00E67100" w:rsidRDefault="00BE4BED" w:rsidP="00BE4BE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474B1E" w:rsidRPr="00BE4BED">
        <w:rPr>
          <w:rFonts w:ascii="Times New Roman" w:hAnsi="Times New Roman" w:cs="Times New Roman"/>
          <w:sz w:val="24"/>
        </w:rPr>
        <w:t>Summary of brain “</w:t>
      </w:r>
      <w:r>
        <w:rPr>
          <w:rFonts w:ascii="Times New Roman" w:hAnsi="Times New Roman" w:cs="Times New Roman"/>
          <w:sz w:val="24"/>
        </w:rPr>
        <w:t>omics” data used in this study.</w:t>
      </w:r>
    </w:p>
    <w:p w14:paraId="65B79417" w14:textId="150EB7F4" w:rsidR="00E67100" w:rsidRPr="00BE4BED" w:rsidRDefault="00E67100" w:rsidP="00474B1E">
      <w:pPr>
        <w:rPr>
          <w:rFonts w:ascii="Times New Roman" w:hAnsi="Times New Roman" w:cs="Times New Roman"/>
          <w:sz w:val="24"/>
        </w:rPr>
      </w:pPr>
      <w:bookmarkStart w:id="2" w:name="_GoBack"/>
      <w:bookmarkEnd w:id="2"/>
      <w:r w:rsidRPr="00BE4BED">
        <w:rPr>
          <w:rFonts w:ascii="Times New Roman" w:hAnsi="Times New Roman" w:cs="Times New Roman"/>
          <w:sz w:val="24"/>
        </w:rPr>
        <w:t xml:space="preserve"> </w:t>
      </w:r>
      <w:bookmarkEnd w:id="0"/>
      <w:bookmarkEnd w:id="1"/>
    </w:p>
    <w:sectPr w:rsidR="00E67100" w:rsidRPr="00BE4BED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455E8"/>
    <w:multiLevelType w:val="hybridMultilevel"/>
    <w:tmpl w:val="427878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3670F"/>
    <w:multiLevelType w:val="hybridMultilevel"/>
    <w:tmpl w:val="1FC2B6DC"/>
    <w:lvl w:ilvl="0" w:tplc="EA30DE5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B641342"/>
    <w:multiLevelType w:val="hybridMultilevel"/>
    <w:tmpl w:val="19788D70"/>
    <w:lvl w:ilvl="0" w:tplc="607871F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FF2639"/>
    <w:multiLevelType w:val="hybridMultilevel"/>
    <w:tmpl w:val="EF761E9E"/>
    <w:lvl w:ilvl="0" w:tplc="5BC6479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BE260B4"/>
    <w:multiLevelType w:val="hybridMultilevel"/>
    <w:tmpl w:val="40B26094"/>
    <w:lvl w:ilvl="0" w:tplc="A66884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ocumentProtection w:edit="trackedChanges"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3D8"/>
    <w:rsid w:val="00017FC3"/>
    <w:rsid w:val="00020DFD"/>
    <w:rsid w:val="00023E45"/>
    <w:rsid w:val="00050233"/>
    <w:rsid w:val="00053475"/>
    <w:rsid w:val="00072C9F"/>
    <w:rsid w:val="000917A3"/>
    <w:rsid w:val="00091E27"/>
    <w:rsid w:val="0009446C"/>
    <w:rsid w:val="0009465A"/>
    <w:rsid w:val="000A01C0"/>
    <w:rsid w:val="000B62AF"/>
    <w:rsid w:val="000D138F"/>
    <w:rsid w:val="000D2199"/>
    <w:rsid w:val="000E58DA"/>
    <w:rsid w:val="000F250C"/>
    <w:rsid w:val="001079BA"/>
    <w:rsid w:val="00174702"/>
    <w:rsid w:val="001924AE"/>
    <w:rsid w:val="00192503"/>
    <w:rsid w:val="001A1D50"/>
    <w:rsid w:val="001B7E40"/>
    <w:rsid w:val="001D38A1"/>
    <w:rsid w:val="001D6AFD"/>
    <w:rsid w:val="001E1742"/>
    <w:rsid w:val="001E31D0"/>
    <w:rsid w:val="00257E21"/>
    <w:rsid w:val="002611A1"/>
    <w:rsid w:val="002F5AC1"/>
    <w:rsid w:val="00302C2F"/>
    <w:rsid w:val="00304FD5"/>
    <w:rsid w:val="003130BD"/>
    <w:rsid w:val="00321EB6"/>
    <w:rsid w:val="00327C3F"/>
    <w:rsid w:val="00353C8C"/>
    <w:rsid w:val="00380C05"/>
    <w:rsid w:val="00396494"/>
    <w:rsid w:val="003D62CB"/>
    <w:rsid w:val="00411974"/>
    <w:rsid w:val="00417D3B"/>
    <w:rsid w:val="00432654"/>
    <w:rsid w:val="00434260"/>
    <w:rsid w:val="0044395E"/>
    <w:rsid w:val="004513D8"/>
    <w:rsid w:val="00454DBE"/>
    <w:rsid w:val="00457000"/>
    <w:rsid w:val="004623D6"/>
    <w:rsid w:val="00470E06"/>
    <w:rsid w:val="00474B1E"/>
    <w:rsid w:val="00475C6A"/>
    <w:rsid w:val="0049639C"/>
    <w:rsid w:val="004B1C2B"/>
    <w:rsid w:val="004B5039"/>
    <w:rsid w:val="004C2F29"/>
    <w:rsid w:val="0053195B"/>
    <w:rsid w:val="0054072B"/>
    <w:rsid w:val="00543CBB"/>
    <w:rsid w:val="00543ECC"/>
    <w:rsid w:val="0056484A"/>
    <w:rsid w:val="00575513"/>
    <w:rsid w:val="005B4BA6"/>
    <w:rsid w:val="005D1F48"/>
    <w:rsid w:val="005E051B"/>
    <w:rsid w:val="005E272F"/>
    <w:rsid w:val="005E428D"/>
    <w:rsid w:val="00611D83"/>
    <w:rsid w:val="00614813"/>
    <w:rsid w:val="006432A5"/>
    <w:rsid w:val="00660CE9"/>
    <w:rsid w:val="0066681A"/>
    <w:rsid w:val="00673052"/>
    <w:rsid w:val="006A5F0F"/>
    <w:rsid w:val="006B5494"/>
    <w:rsid w:val="006D4560"/>
    <w:rsid w:val="006F7E60"/>
    <w:rsid w:val="007202E1"/>
    <w:rsid w:val="007218DD"/>
    <w:rsid w:val="00730BF4"/>
    <w:rsid w:val="00756CBB"/>
    <w:rsid w:val="007A1B76"/>
    <w:rsid w:val="007A6FA5"/>
    <w:rsid w:val="007F6FFC"/>
    <w:rsid w:val="00813E8B"/>
    <w:rsid w:val="0083557D"/>
    <w:rsid w:val="00860537"/>
    <w:rsid w:val="0087509C"/>
    <w:rsid w:val="008801E2"/>
    <w:rsid w:val="008A00CC"/>
    <w:rsid w:val="008E5BCA"/>
    <w:rsid w:val="0091256D"/>
    <w:rsid w:val="009150B9"/>
    <w:rsid w:val="0091784A"/>
    <w:rsid w:val="00920E30"/>
    <w:rsid w:val="00923988"/>
    <w:rsid w:val="00924D7F"/>
    <w:rsid w:val="00926DA9"/>
    <w:rsid w:val="00947B86"/>
    <w:rsid w:val="00951B03"/>
    <w:rsid w:val="00974BD9"/>
    <w:rsid w:val="00984895"/>
    <w:rsid w:val="00990A36"/>
    <w:rsid w:val="00993215"/>
    <w:rsid w:val="009C7B39"/>
    <w:rsid w:val="009D7CFC"/>
    <w:rsid w:val="009E2325"/>
    <w:rsid w:val="009E5BC0"/>
    <w:rsid w:val="00A0153E"/>
    <w:rsid w:val="00A01D3B"/>
    <w:rsid w:val="00A03AF5"/>
    <w:rsid w:val="00A11ADC"/>
    <w:rsid w:val="00A21CCE"/>
    <w:rsid w:val="00A31440"/>
    <w:rsid w:val="00A6362E"/>
    <w:rsid w:val="00A90222"/>
    <w:rsid w:val="00AC465C"/>
    <w:rsid w:val="00AC581E"/>
    <w:rsid w:val="00AD484F"/>
    <w:rsid w:val="00B23318"/>
    <w:rsid w:val="00B258AE"/>
    <w:rsid w:val="00B31442"/>
    <w:rsid w:val="00B663F2"/>
    <w:rsid w:val="00B91F2C"/>
    <w:rsid w:val="00BA0596"/>
    <w:rsid w:val="00BA149A"/>
    <w:rsid w:val="00BA1D94"/>
    <w:rsid w:val="00BA5496"/>
    <w:rsid w:val="00BB611F"/>
    <w:rsid w:val="00BC55B4"/>
    <w:rsid w:val="00BD1E45"/>
    <w:rsid w:val="00BE4BED"/>
    <w:rsid w:val="00C02E57"/>
    <w:rsid w:val="00C22256"/>
    <w:rsid w:val="00C23F3B"/>
    <w:rsid w:val="00C3084F"/>
    <w:rsid w:val="00C41601"/>
    <w:rsid w:val="00C5391E"/>
    <w:rsid w:val="00C604EA"/>
    <w:rsid w:val="00C70BFD"/>
    <w:rsid w:val="00C7476C"/>
    <w:rsid w:val="00C9378F"/>
    <w:rsid w:val="00CA55C4"/>
    <w:rsid w:val="00CC6D24"/>
    <w:rsid w:val="00CD380D"/>
    <w:rsid w:val="00CE0EA7"/>
    <w:rsid w:val="00CE4846"/>
    <w:rsid w:val="00D21204"/>
    <w:rsid w:val="00D2240B"/>
    <w:rsid w:val="00D47444"/>
    <w:rsid w:val="00D47A56"/>
    <w:rsid w:val="00D86F87"/>
    <w:rsid w:val="00DA0477"/>
    <w:rsid w:val="00DB71D4"/>
    <w:rsid w:val="00DC263F"/>
    <w:rsid w:val="00DC2CE7"/>
    <w:rsid w:val="00DE0001"/>
    <w:rsid w:val="00DE4191"/>
    <w:rsid w:val="00DE5829"/>
    <w:rsid w:val="00DF634A"/>
    <w:rsid w:val="00E41B5C"/>
    <w:rsid w:val="00E61961"/>
    <w:rsid w:val="00E67100"/>
    <w:rsid w:val="00EB75E5"/>
    <w:rsid w:val="00EC05FA"/>
    <w:rsid w:val="00ED2C59"/>
    <w:rsid w:val="00ED2E11"/>
    <w:rsid w:val="00ED49AE"/>
    <w:rsid w:val="00EE231E"/>
    <w:rsid w:val="00EE4567"/>
    <w:rsid w:val="00EF4041"/>
    <w:rsid w:val="00F14B4E"/>
    <w:rsid w:val="00F20F06"/>
    <w:rsid w:val="00F46F13"/>
    <w:rsid w:val="00F562F3"/>
    <w:rsid w:val="00F708BF"/>
    <w:rsid w:val="00F8533C"/>
    <w:rsid w:val="00FC674E"/>
    <w:rsid w:val="00FC7CC1"/>
    <w:rsid w:val="00FE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4D0A3"/>
  <w15:docId w15:val="{499C979D-AE7E-42B0-A125-A28CF3DF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2CE7"/>
    <w:pPr>
      <w:ind w:firstLineChars="200" w:firstLine="420"/>
    </w:pPr>
  </w:style>
  <w:style w:type="character" w:styleId="IntenseEmphasis">
    <w:name w:val="Intense Emphasis"/>
    <w:uiPriority w:val="21"/>
    <w:qFormat/>
    <w:rsid w:val="00BA1D94"/>
    <w:rPr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F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FA5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543EC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20F0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46F13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F4041"/>
    <w:pPr>
      <w:suppressAutoHyphens/>
      <w:spacing w:after="120"/>
    </w:pPr>
    <w:rPr>
      <w:rFonts w:ascii="Times New Roman" w:eastAsia="SimSun" w:hAnsi="Times New Roman" w:cs="Times New Roman"/>
      <w:noProof/>
      <w:kern w:val="1"/>
      <w:sz w:val="24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EF4041"/>
    <w:rPr>
      <w:rFonts w:ascii="Times New Roman" w:eastAsia="SimSun" w:hAnsi="Times New Roman" w:cs="Times New Roman"/>
      <w:noProof/>
      <w:kern w:val="1"/>
      <w:sz w:val="24"/>
      <w:szCs w:val="20"/>
      <w:lang w:val="x-none" w:eastAsia="x-none"/>
    </w:rPr>
  </w:style>
  <w:style w:type="character" w:customStyle="1" w:styleId="3">
    <w:name w:val="默认段落字体3"/>
    <w:uiPriority w:val="99"/>
    <w:rsid w:val="009E2325"/>
  </w:style>
  <w:style w:type="character" w:customStyle="1" w:styleId="normaltextrun">
    <w:name w:val="normaltextrun"/>
    <w:basedOn w:val="DefaultParagraphFont"/>
    <w:rsid w:val="009E2325"/>
  </w:style>
  <w:style w:type="character" w:styleId="CommentReference">
    <w:name w:val="annotation reference"/>
    <w:basedOn w:val="DefaultParagraphFont"/>
    <w:uiPriority w:val="99"/>
    <w:semiHidden/>
    <w:unhideWhenUsed/>
    <w:rsid w:val="00BC5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5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5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5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Bioinformatics Institute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ny He</dc:creator>
  <cp:lastModifiedBy>Michella Domenici</cp:lastModifiedBy>
  <cp:revision>2</cp:revision>
  <cp:lastPrinted>2018-02-14T22:21:00Z</cp:lastPrinted>
  <dcterms:created xsi:type="dcterms:W3CDTF">2019-08-06T13:54:00Z</dcterms:created>
  <dcterms:modified xsi:type="dcterms:W3CDTF">2019-08-06T13:54:00Z</dcterms:modified>
</cp:coreProperties>
</file>